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CD6A6" w14:textId="7236146F" w:rsidR="008A51F4" w:rsidRPr="0017004A" w:rsidRDefault="0017004A">
      <w:pPr>
        <w:rPr>
          <w:b/>
        </w:rPr>
      </w:pPr>
      <w:r w:rsidRPr="0017004A">
        <w:rPr>
          <w:b/>
        </w:rPr>
        <w:t xml:space="preserve">Supplementary </w:t>
      </w:r>
      <w:r w:rsidR="00870284">
        <w:rPr>
          <w:b/>
        </w:rPr>
        <w:t>Tabl</w:t>
      </w:r>
      <w:bookmarkStart w:id="0" w:name="_GoBack"/>
      <w:bookmarkEnd w:id="0"/>
      <w:r w:rsidRPr="0017004A">
        <w:rPr>
          <w:b/>
        </w:rPr>
        <w:t xml:space="preserve">e S4: List of Differentially expressed microRNAs in </w:t>
      </w:r>
      <w:proofErr w:type="spellStart"/>
      <w:r w:rsidRPr="0017004A">
        <w:rPr>
          <w:b/>
        </w:rPr>
        <w:t>combi</w:t>
      </w:r>
      <w:proofErr w:type="spellEnd"/>
      <w:r w:rsidRPr="0017004A">
        <w:rPr>
          <w:b/>
        </w:rPr>
        <w:t>/exosomes as compared to SK/</w:t>
      </w:r>
      <w:proofErr w:type="spellStart"/>
      <w:r w:rsidRPr="0017004A">
        <w:rPr>
          <w:b/>
        </w:rPr>
        <w:t>exo</w:t>
      </w:r>
      <w:proofErr w:type="spellEnd"/>
    </w:p>
    <w:p w14:paraId="4B338D0C" w14:textId="77777777" w:rsidR="0017004A" w:rsidRDefault="0017004A"/>
    <w:tbl>
      <w:tblPr>
        <w:tblW w:w="8085" w:type="dxa"/>
        <w:tblLook w:val="04A0" w:firstRow="1" w:lastRow="0" w:firstColumn="1" w:lastColumn="0" w:noHBand="0" w:noVBand="1"/>
      </w:tblPr>
      <w:tblGrid>
        <w:gridCol w:w="2160"/>
        <w:gridCol w:w="1225"/>
        <w:gridCol w:w="960"/>
        <w:gridCol w:w="2140"/>
        <w:gridCol w:w="1600"/>
      </w:tblGrid>
      <w:tr w:rsidR="0017004A" w:rsidRPr="0017004A" w14:paraId="4E94A8D8" w14:textId="77777777" w:rsidTr="004C7997">
        <w:trPr>
          <w:trHeight w:val="9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6F109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Combi</w:t>
            </w:r>
            <w:proofErr w:type="spellEnd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/</w:t>
            </w:r>
            <w:proofErr w:type="spellStart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exo</w:t>
            </w:r>
            <w:proofErr w:type="spellEnd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 xml:space="preserve"> decreased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99A6B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Nanostring Count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5E4E5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AFFEF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combi</w:t>
            </w:r>
            <w:proofErr w:type="spellEnd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/</w:t>
            </w:r>
            <w:proofErr w:type="spellStart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exo</w:t>
            </w:r>
            <w:proofErr w:type="spellEnd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 xml:space="preserve"> increase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92607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Nanostring Counts</w:t>
            </w:r>
          </w:p>
        </w:tc>
      </w:tr>
      <w:tr w:rsidR="0017004A" w:rsidRPr="0017004A" w14:paraId="303F5433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5032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4a-5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4CF3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0EBA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A035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91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D24B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9665</w:t>
            </w:r>
          </w:p>
        </w:tc>
      </w:tr>
      <w:tr w:rsidR="0017004A" w:rsidRPr="0017004A" w14:paraId="59903205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FC6A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35-5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1C1A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EC5F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CF48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6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BDAB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7791</w:t>
            </w:r>
          </w:p>
        </w:tc>
      </w:tr>
      <w:tr w:rsidR="0017004A" w:rsidRPr="0017004A" w14:paraId="5C673150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CF0C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5b-5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C20D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132A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ECB3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29b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82F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4933</w:t>
            </w:r>
          </w:p>
        </w:tc>
      </w:tr>
      <w:tr w:rsidR="0017004A" w:rsidRPr="0017004A" w14:paraId="562DC4BF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BB20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23b-3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BE7F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025A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060B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30a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BB8C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2394</w:t>
            </w:r>
          </w:p>
        </w:tc>
      </w:tr>
      <w:tr w:rsidR="0017004A" w:rsidRPr="0017004A" w14:paraId="506E16E3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B9E4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9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25E3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48F0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E000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let-7a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3E69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0072</w:t>
            </w:r>
          </w:p>
        </w:tc>
      </w:tr>
      <w:tr w:rsidR="0017004A" w:rsidRPr="0017004A" w14:paraId="25BC594D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ED04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23-3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712B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59BB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5656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48b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27BC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9037</w:t>
            </w:r>
          </w:p>
        </w:tc>
      </w:tr>
      <w:tr w:rsidR="0017004A" w:rsidRPr="0017004A" w14:paraId="2A27DA5C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9825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49b-5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8D9F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DFDC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BF43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2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13A0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8520</w:t>
            </w:r>
          </w:p>
        </w:tc>
      </w:tr>
      <w:tr w:rsidR="0017004A" w:rsidRPr="0017004A" w14:paraId="7AE67B15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D137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5a-5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0400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1F62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D2F5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2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F178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5380</w:t>
            </w:r>
          </w:p>
        </w:tc>
      </w:tr>
      <w:tr w:rsidR="0017004A" w:rsidRPr="0017004A" w14:paraId="2B8FEF7A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C372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86-3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DF2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D26C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667C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9b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5014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3871</w:t>
            </w:r>
          </w:p>
        </w:tc>
      </w:tr>
      <w:tr w:rsidR="0017004A" w:rsidRPr="0017004A" w14:paraId="57318903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D77D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2682-5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AAC7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825D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FD1C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25b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CE0D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3382</w:t>
            </w:r>
          </w:p>
        </w:tc>
      </w:tr>
      <w:tr w:rsidR="0017004A" w:rsidRPr="0017004A" w14:paraId="45ECF3A3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0C16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224-5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7339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1345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1570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25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1539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2803</w:t>
            </w:r>
          </w:p>
        </w:tc>
      </w:tr>
      <w:tr w:rsidR="0017004A" w:rsidRPr="0017004A" w14:paraId="1DD6EE14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9C71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36-5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67EE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D6DF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18CD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46a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70F9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0248</w:t>
            </w:r>
          </w:p>
        </w:tc>
      </w:tr>
      <w:tr w:rsidR="0017004A" w:rsidRPr="0017004A" w14:paraId="0E0E4273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4523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246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41AE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949E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3429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0b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DCAB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9157</w:t>
            </w:r>
          </w:p>
        </w:tc>
      </w:tr>
      <w:tr w:rsidR="0017004A" w:rsidRPr="0017004A" w14:paraId="5A75140E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DD57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544b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28D9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E94B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C1A1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00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2018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7885</w:t>
            </w:r>
          </w:p>
        </w:tc>
      </w:tr>
      <w:tr w:rsidR="0017004A" w:rsidRPr="0017004A" w14:paraId="56400B4C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4709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29-2-3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F7F8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9473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D1D4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96a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6186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7276</w:t>
            </w:r>
          </w:p>
        </w:tc>
      </w:tr>
      <w:tr w:rsidR="0017004A" w:rsidRPr="0017004A" w14:paraId="19FDE606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5698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78b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0C5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4616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787B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28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F342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6615</w:t>
            </w:r>
          </w:p>
        </w:tc>
      </w:tr>
      <w:tr w:rsidR="0017004A" w:rsidRPr="0017004A" w14:paraId="7EB21774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2CC1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631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B7E9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50A4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8C1A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38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AA33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6175</w:t>
            </w:r>
          </w:p>
        </w:tc>
      </w:tr>
      <w:tr w:rsidR="0017004A" w:rsidRPr="0017004A" w14:paraId="361EBCF7" w14:textId="77777777" w:rsidTr="004C799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AE6F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46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DEB9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55F8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06b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E130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6074</w:t>
            </w:r>
          </w:p>
        </w:tc>
      </w:tr>
      <w:tr w:rsidR="0017004A" w:rsidRPr="0017004A" w14:paraId="7F33EFDA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10FE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22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4E5E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58F2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9a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0BDE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487</w:t>
            </w:r>
          </w:p>
        </w:tc>
      </w:tr>
      <w:tr w:rsidR="0017004A" w:rsidRPr="0017004A" w14:paraId="181432C3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84D8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15AE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8B6D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BEEC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42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33E8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238</w:t>
            </w:r>
          </w:p>
        </w:tc>
      </w:tr>
      <w:tr w:rsidR="0017004A" w:rsidRPr="0017004A" w14:paraId="2A35B74B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1078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BD2F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9C00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835E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81a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7F0C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5112</w:t>
            </w:r>
          </w:p>
        </w:tc>
      </w:tr>
      <w:tr w:rsidR="0017004A" w:rsidRPr="0017004A" w14:paraId="41ACB950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A1B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510C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2122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0526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29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3695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046</w:t>
            </w:r>
          </w:p>
        </w:tc>
      </w:tr>
      <w:tr w:rsidR="0017004A" w:rsidRPr="0017004A" w14:paraId="5C158D01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FAF8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CBD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F4F5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14A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28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D5E5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042</w:t>
            </w:r>
          </w:p>
        </w:tc>
      </w:tr>
      <w:tr w:rsidR="0017004A" w:rsidRPr="0017004A" w14:paraId="0BE9F70A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3EE6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C7BC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4A64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C907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78g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DE32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960</w:t>
            </w:r>
          </w:p>
        </w:tc>
      </w:tr>
      <w:tr w:rsidR="0017004A" w:rsidRPr="0017004A" w14:paraId="0008D80F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A10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0D3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D6C4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D732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79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89A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777</w:t>
            </w:r>
          </w:p>
        </w:tc>
      </w:tr>
      <w:tr w:rsidR="0017004A" w:rsidRPr="0017004A" w14:paraId="2312FF87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6082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49BF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08DE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F661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31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B6E3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660</w:t>
            </w:r>
          </w:p>
        </w:tc>
      </w:tr>
      <w:tr w:rsidR="0017004A" w:rsidRPr="0017004A" w14:paraId="6EAF5280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873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056A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91D9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D940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222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0E3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586</w:t>
            </w:r>
          </w:p>
        </w:tc>
      </w:tr>
      <w:tr w:rsidR="0017004A" w:rsidRPr="0017004A" w14:paraId="0ABBF508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D7F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DADC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0F14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2DFB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45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ED78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275</w:t>
            </w:r>
          </w:p>
        </w:tc>
      </w:tr>
      <w:tr w:rsidR="0017004A" w:rsidRPr="0017004A" w14:paraId="0CB48EAE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DE9D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1B67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2D9D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A8CB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37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3588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</w:tr>
      <w:tr w:rsidR="0017004A" w:rsidRPr="0017004A" w14:paraId="4BBEAD31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6ED3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3E4F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5C9B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5C2F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let-7g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418E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233</w:t>
            </w:r>
          </w:p>
        </w:tc>
      </w:tr>
      <w:tr w:rsidR="0017004A" w:rsidRPr="0017004A" w14:paraId="457A9D62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0B03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669B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0D2A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01AF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let-7i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997A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2974</w:t>
            </w:r>
          </w:p>
        </w:tc>
      </w:tr>
      <w:tr w:rsidR="0017004A" w:rsidRPr="0017004A" w14:paraId="1A0B061E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9E0F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56AD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11A7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EF3D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27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BA25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2485</w:t>
            </w:r>
          </w:p>
        </w:tc>
      </w:tr>
      <w:tr w:rsidR="0017004A" w:rsidRPr="0017004A" w14:paraId="72AA8FC3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7D4C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A2A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C20C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0BBE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97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5981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2425</w:t>
            </w:r>
          </w:p>
        </w:tc>
      </w:tr>
      <w:tr w:rsidR="0017004A" w:rsidRPr="0017004A" w14:paraId="34ADD510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D3E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71AC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BEA1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1CF4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23a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76CA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2209</w:t>
            </w:r>
          </w:p>
        </w:tc>
      </w:tr>
      <w:tr w:rsidR="0017004A" w:rsidRPr="0017004A" w14:paraId="689C064D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8AB4" w14:textId="77777777" w:rsidR="0017004A" w:rsidRPr="0017004A" w:rsidRDefault="0017004A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53C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4154" w14:textId="77777777" w:rsidR="0017004A" w:rsidRPr="0017004A" w:rsidRDefault="0017004A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07E3" w14:textId="77777777" w:rsidR="0017004A" w:rsidRPr="0017004A" w:rsidRDefault="0017004A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8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572B" w14:textId="77777777" w:rsidR="0017004A" w:rsidRPr="0017004A" w:rsidRDefault="0017004A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2164</w:t>
            </w:r>
          </w:p>
        </w:tc>
      </w:tr>
      <w:tr w:rsidR="004C7997" w:rsidRPr="0017004A" w14:paraId="270D6B6A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B793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690D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1215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7ADB" w14:textId="77777777" w:rsidR="004C7997" w:rsidRPr="0017004A" w:rsidRDefault="004C7997" w:rsidP="003D45B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combi</w:t>
            </w:r>
            <w:proofErr w:type="spellEnd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/</w:t>
            </w:r>
            <w:proofErr w:type="spellStart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exo</w:t>
            </w:r>
            <w:proofErr w:type="spellEnd"/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 xml:space="preserve"> increase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0B7B" w14:textId="77777777" w:rsidR="004C7997" w:rsidRPr="0017004A" w:rsidRDefault="004C7997" w:rsidP="003D45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b/>
                <w:color w:val="000000"/>
              </w:rPr>
              <w:t>Nanostring Counts</w:t>
            </w:r>
          </w:p>
        </w:tc>
      </w:tr>
      <w:tr w:rsidR="004C7997" w:rsidRPr="0017004A" w14:paraId="1379F422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938E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475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3620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3741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0a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72FB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2055</w:t>
            </w:r>
          </w:p>
        </w:tc>
      </w:tr>
      <w:tr w:rsidR="004C7997" w:rsidRPr="0017004A" w14:paraId="626B38EB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7406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E271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0834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962B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28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E35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844</w:t>
            </w:r>
          </w:p>
        </w:tc>
      </w:tr>
      <w:tr w:rsidR="004C7997" w:rsidRPr="0017004A" w14:paraId="65EA288E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8CCD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70DC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8057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49F8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30b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8A0F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760</w:t>
            </w:r>
          </w:p>
        </w:tc>
      </w:tr>
      <w:tr w:rsidR="004C7997" w:rsidRPr="0017004A" w14:paraId="03102BBC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7E2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534F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E15A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29DE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4b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D9FB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688</w:t>
            </w:r>
          </w:p>
        </w:tc>
      </w:tr>
      <w:tr w:rsidR="004C7997" w:rsidRPr="0017004A" w14:paraId="39E20083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6B98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64B5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7755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A9DC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65a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1651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458</w:t>
            </w:r>
          </w:p>
        </w:tc>
      </w:tr>
      <w:tr w:rsidR="004C7997" w:rsidRPr="0017004A" w14:paraId="510C5CB3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6853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FD9D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321F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B10C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48a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CE69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380</w:t>
            </w:r>
          </w:p>
        </w:tc>
      </w:tr>
      <w:tr w:rsidR="004C7997" w:rsidRPr="0017004A" w14:paraId="0329345A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0E99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000A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4E28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3C29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2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AC63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318</w:t>
            </w:r>
          </w:p>
        </w:tc>
      </w:tr>
      <w:tr w:rsidR="004C7997" w:rsidRPr="0017004A" w14:paraId="1C376F4C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00C3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F28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D4BE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543D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26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927C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275</w:t>
            </w:r>
          </w:p>
        </w:tc>
      </w:tr>
      <w:tr w:rsidR="004C7997" w:rsidRPr="0017004A" w14:paraId="270532A5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7EB1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1C19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D614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A5CB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22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1F22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263</w:t>
            </w:r>
          </w:p>
        </w:tc>
      </w:tr>
      <w:tr w:rsidR="004C7997" w:rsidRPr="0017004A" w14:paraId="515E8177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BA56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3947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2FEF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C72F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54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0401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088</w:t>
            </w:r>
          </w:p>
        </w:tc>
      </w:tr>
      <w:tr w:rsidR="004C7997" w:rsidRPr="0017004A" w14:paraId="177898D0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A0AD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DCA5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90F0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2FB7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33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41F1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081</w:t>
            </w:r>
          </w:p>
        </w:tc>
      </w:tr>
      <w:tr w:rsidR="004C7997" w:rsidRPr="0017004A" w14:paraId="14E70F34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2A60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4AF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BD84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531B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3a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3111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023</w:t>
            </w:r>
          </w:p>
        </w:tc>
      </w:tr>
      <w:tr w:rsidR="004C7997" w:rsidRPr="0017004A" w14:paraId="738189BF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FF0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D747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99D4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4E75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30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9C78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935</w:t>
            </w:r>
          </w:p>
        </w:tc>
      </w:tr>
      <w:tr w:rsidR="004C7997" w:rsidRPr="0017004A" w14:paraId="54BD6A48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62CA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C9B5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F4ED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0F93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4E67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928</w:t>
            </w:r>
          </w:p>
        </w:tc>
      </w:tr>
      <w:tr w:rsidR="004C7997" w:rsidRPr="0017004A" w14:paraId="335AA58B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3416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0FE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6888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2352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374c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A236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896</w:t>
            </w:r>
          </w:p>
        </w:tc>
      </w:tr>
      <w:tr w:rsidR="004C7997" w:rsidRPr="0017004A" w14:paraId="1DC80864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9A9E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601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1648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CB82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let-7b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FDBC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653</w:t>
            </w:r>
          </w:p>
        </w:tc>
      </w:tr>
      <w:tr w:rsidR="004C7997" w:rsidRPr="0017004A" w14:paraId="2E25C6B8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97CE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B83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D39E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229F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1FE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633</w:t>
            </w:r>
          </w:p>
        </w:tc>
      </w:tr>
      <w:tr w:rsidR="004C7997" w:rsidRPr="0017004A" w14:paraId="708D1428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3B82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30C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E0E8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2468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92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9B0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604</w:t>
            </w:r>
          </w:p>
        </w:tc>
      </w:tr>
      <w:tr w:rsidR="004C7997" w:rsidRPr="0017004A" w14:paraId="44B2494B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578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F03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47A6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A909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2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905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</w:tr>
      <w:tr w:rsidR="004C7997" w:rsidRPr="0017004A" w14:paraId="29D89184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262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ECE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16F7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C910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99a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41A8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</w:tr>
      <w:tr w:rsidR="004C7997" w:rsidRPr="0017004A" w14:paraId="531F5341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335E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2C1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E547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B35A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505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666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</w:tr>
      <w:tr w:rsidR="004C7997" w:rsidRPr="0017004A" w14:paraId="2E32E5EE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D168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7918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605E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B709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83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B9A6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</w:tr>
      <w:tr w:rsidR="004C7997" w:rsidRPr="0017004A" w14:paraId="2EF3C044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A005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15F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4688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B443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42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348D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</w:tr>
      <w:tr w:rsidR="004C7997" w:rsidRPr="0017004A" w14:paraId="5E26BB37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FA3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F5F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5394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162D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let-7f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AC24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</w:tr>
      <w:tr w:rsidR="004C7997" w:rsidRPr="0017004A" w14:paraId="21E439D1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A87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5F3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BB01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D308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11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A03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</w:tr>
      <w:tr w:rsidR="004C7997" w:rsidRPr="0017004A" w14:paraId="33E19025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B60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3169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5353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6A3F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151a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DD96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</w:tr>
      <w:tr w:rsidR="004C7997" w:rsidRPr="0017004A" w14:paraId="6AE1B610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AE4F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8DB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92A7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C306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87b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730E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</w:tr>
      <w:tr w:rsidR="004C7997" w:rsidRPr="0017004A" w14:paraId="486E3C42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6D4F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665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D339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E21D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29a-3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330D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</w:tr>
      <w:tr w:rsidR="004C7997" w:rsidRPr="0017004A" w14:paraId="0618C147" w14:textId="77777777" w:rsidTr="004C799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534" w14:textId="77777777" w:rsidR="004C7997" w:rsidRPr="0017004A" w:rsidRDefault="004C7997" w:rsidP="00170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D4F0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EE5B" w14:textId="77777777" w:rsidR="004C7997" w:rsidRPr="0017004A" w:rsidRDefault="004C7997" w:rsidP="00170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D380" w14:textId="77777777" w:rsidR="004C7997" w:rsidRPr="0017004A" w:rsidRDefault="004C7997" w:rsidP="00170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hsa-miR-425-5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C96A" w14:textId="77777777" w:rsidR="004C7997" w:rsidRPr="0017004A" w:rsidRDefault="004C7997" w:rsidP="00170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04A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</w:tbl>
    <w:p w14:paraId="7EBB6521" w14:textId="77777777" w:rsidR="0017004A" w:rsidRDefault="0017004A"/>
    <w:sectPr w:rsidR="00170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04A"/>
    <w:rsid w:val="0017004A"/>
    <w:rsid w:val="00453327"/>
    <w:rsid w:val="004C7997"/>
    <w:rsid w:val="00554B3B"/>
    <w:rsid w:val="0087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C53A23"/>
  <w15:docId w15:val="{F306F26F-6FAA-4D7E-8973-2CC58CC0C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5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outheastern University</Company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 Trivedi</dc:creator>
  <cp:keywords/>
  <dc:description/>
  <cp:lastModifiedBy>Mansoor M. Amiji</cp:lastModifiedBy>
  <cp:revision>3</cp:revision>
  <dcterms:created xsi:type="dcterms:W3CDTF">2016-02-25T19:35:00Z</dcterms:created>
  <dcterms:modified xsi:type="dcterms:W3CDTF">2016-04-05T15:29:00Z</dcterms:modified>
</cp:coreProperties>
</file>